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EB2E3D" w14:textId="0D67FE54" w:rsidR="00644873" w:rsidRPr="00783A17" w:rsidRDefault="00644873" w:rsidP="00644873">
      <w:pPr>
        <w:keepNext/>
        <w:keepLines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S2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Appendix</w:t>
      </w:r>
    </w:p>
    <w:p w14:paraId="05598A31" w14:textId="77777777" w:rsidR="00644873" w:rsidRPr="00783A17" w:rsidRDefault="00644873" w:rsidP="0064487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57173DD6" w14:textId="77777777" w:rsidR="00644873" w:rsidRPr="00783A17" w:rsidRDefault="00644873" w:rsidP="00644873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Times New Roman" w:hAnsi="Times New Roman" w:cs="Times New Roman"/>
          <w:b/>
          <w:bCs/>
          <w:noProof/>
          <w:kern w:val="0"/>
          <w:sz w:val="20"/>
          <w:szCs w:val="20"/>
          <w:lang w:eastAsia="en-GB"/>
          <w14:ligatures w14:val="none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35E7016" wp14:editId="48FEBAC8">
                <wp:simplePos x="0" y="0"/>
                <wp:positionH relativeFrom="column">
                  <wp:posOffset>126853</wp:posOffset>
                </wp:positionH>
                <wp:positionV relativeFrom="paragraph">
                  <wp:posOffset>11379</wp:posOffset>
                </wp:positionV>
                <wp:extent cx="6011189" cy="2716530"/>
                <wp:effectExtent l="0" t="76200" r="0" b="45720"/>
                <wp:wrapNone/>
                <wp:docPr id="120" name="Group 1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11189" cy="2716530"/>
                          <a:chOff x="174424" y="0"/>
                          <a:chExt cx="6011316" cy="2716530"/>
                        </a:xfrm>
                      </wpg:grpSpPr>
                      <wps:wsp>
                        <wps:cNvPr id="85" name="TextBox 70"/>
                        <wps:cNvSpPr txBox="1"/>
                        <wps:spPr>
                          <a:xfrm>
                            <a:off x="3468575" y="2304242"/>
                            <a:ext cx="2717165" cy="3505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9334E3" w14:textId="77777777" w:rsidR="00644873" w:rsidRPr="00783A17" w:rsidRDefault="00644873" w:rsidP="0064487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783A17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House-to-house visits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4" name="TextBox 73"/>
                        <wps:cNvSpPr txBox="1"/>
                        <wps:spPr>
                          <a:xfrm>
                            <a:off x="174424" y="2305812"/>
                            <a:ext cx="2346960" cy="30386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709C8A" w14:textId="77777777" w:rsidR="00644873" w:rsidRPr="00783A17" w:rsidRDefault="00644873" w:rsidP="0064487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783A17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ommunity HIV-care providers</w:t>
                              </w:r>
                            </w:p>
                            <w:p w14:paraId="4F324AAD" w14:textId="77777777" w:rsidR="00644873" w:rsidRPr="00783A17" w:rsidRDefault="00644873" w:rsidP="00644873">
                              <w:pPr>
                                <w:jc w:val="center"/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0" name="Rectangle: Rounded Corners 100"/>
                        <wps:cNvSpPr/>
                        <wps:spPr>
                          <a:xfrm>
                            <a:off x="426720" y="0"/>
                            <a:ext cx="5124450" cy="1131570"/>
                          </a:xfrm>
                          <a:prstGeom prst="roundRect">
                            <a:avLst/>
                          </a:prstGeom>
                          <a:solidFill>
                            <a:srgbClr val="92D050"/>
                          </a:solidFill>
                          <a:ln>
                            <a:noFill/>
                          </a:ln>
                          <a:effectLst>
                            <a:glow rad="63500">
                              <a:srgbClr val="70AD47">
                                <a:satMod val="175000"/>
                                <a:alpha val="40000"/>
                              </a:srgbClr>
                            </a:glow>
                            <a:outerShdw blurRad="57150" dist="19050" dir="5400000" algn="ctr" rotWithShape="0">
                              <a:srgbClr val="000000">
                                <a:alpha val="6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3DBC8540" w14:textId="77777777" w:rsidR="00644873" w:rsidRPr="00783A17" w:rsidRDefault="00644873" w:rsidP="0064487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783A1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x3 community-wide intervention rounds between 11/2013 and 12/2017 in arms A and B</w:t>
                              </w:r>
                            </w:p>
                            <w:p w14:paraId="0450B4E8" w14:textId="77777777" w:rsidR="00644873" w:rsidRPr="00783A17" w:rsidRDefault="00644873" w:rsidP="0064487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783A1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round 1: Nov-2013 to Jun-2015</w:t>
                              </w:r>
                            </w:p>
                            <w:p w14:paraId="2738D4CA" w14:textId="77777777" w:rsidR="00644873" w:rsidRPr="00783A17" w:rsidRDefault="00644873" w:rsidP="0064487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783A1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round 2: Jul-2015 to Sept-2016</w:t>
                              </w:r>
                            </w:p>
                            <w:p w14:paraId="4A481F2D" w14:textId="77777777" w:rsidR="00644873" w:rsidRPr="00783A17" w:rsidRDefault="00644873" w:rsidP="0064487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783A1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round 3: Oct-2016 to Dec-2017</w:t>
                              </w:r>
                            </w:p>
                            <w:p w14:paraId="4BE0DA5D" w14:textId="77777777" w:rsidR="00644873" w:rsidRPr="00783A17" w:rsidRDefault="00644873" w:rsidP="00644873">
                              <w:pPr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Arrow: Curved Right 109"/>
                        <wps:cNvSpPr/>
                        <wps:spPr>
                          <a:xfrm>
                            <a:off x="369570" y="842010"/>
                            <a:ext cx="350520" cy="1013460"/>
                          </a:xfrm>
                          <a:prstGeom prst="curvedRightArrow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19" name="Group 119"/>
                        <wpg:cNvGrpSpPr/>
                        <wpg:grpSpPr>
                          <a:xfrm>
                            <a:off x="1875997" y="1672738"/>
                            <a:ext cx="2232047" cy="1043792"/>
                            <a:chOff x="1477" y="-3662"/>
                            <a:chExt cx="2232047" cy="1043792"/>
                          </a:xfrm>
                        </wpg:grpSpPr>
                        <wps:wsp>
                          <wps:cNvPr id="108" name="Arrow: Right 108"/>
                          <wps:cNvSpPr/>
                          <wps:spPr>
                            <a:xfrm>
                              <a:off x="1477" y="-3662"/>
                              <a:ext cx="2232047" cy="182732"/>
                            </a:xfrm>
                            <a:prstGeom prst="rightArrow">
                              <a:avLst/>
                            </a:prstGeom>
                            <a:solidFill>
                              <a:srgbClr val="FF0000"/>
                            </a:solidFill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2" name="Arrow: Down 112"/>
                          <wps:cNvSpPr/>
                          <wps:spPr>
                            <a:xfrm>
                              <a:off x="1089660" y="129540"/>
                              <a:ext cx="163830" cy="910590"/>
                            </a:xfrm>
                            <a:prstGeom prst="downArrow">
                              <a:avLst/>
                            </a:prstGeom>
                            <a:solidFill>
                              <a:srgbClr val="FF0000"/>
                            </a:solidFill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11" name="Arrow: Curved Right 111"/>
                        <wps:cNvSpPr/>
                        <wps:spPr>
                          <a:xfrm rot="10800000">
                            <a:off x="5371461" y="792480"/>
                            <a:ext cx="350520" cy="1013460"/>
                          </a:xfrm>
                          <a:prstGeom prst="curvedRightArrow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35E7016" id="Group 120" o:spid="_x0000_s1026" style="position:absolute;margin-left:10pt;margin-top:.9pt;width:473.3pt;height:213.9pt;z-index:251660288;mso-width-relative:margin;mso-height-relative:margin" coordorigin="1744" coordsize="60113,271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+z8XAUAAOgYAAAOAAAAZHJzL2Uyb0RvYy54bWzsWdtu2zgQfV9g/4HQe2tRdxlximzSFAt0&#10;2yLpIs+MLrYASdRSdOz26/cMKdmymxZpF71g4RfFoihy5szMmSPm7MW2qdlDofpKtguHP3cdVrSZ&#10;zKt2uXD+fn/9LHFYr0Wbi1q2xcL5UPTOi/PffzvbdPPCkytZ54ViWKTt55tu4ay07uazWZ+tikb0&#10;z2VXtHhYStUIjVu1nOVKbLB6U888141mG6nyTsms6HuMXtmHzrlZvyyLTL8ty77QrF44sE2bqzLX&#10;e7rOzs/EfKlEt6qywQzxDVY0omqx6W6pK6EFW6vqk6WaKlOyl6V+nslmJsuyygrjA7zh7pE3r5Rc&#10;d8aX5Xyz7HYwAdojnL552ezNwyvV3XbvFJDYdEtgYe7Il22pGvoLK9nWQPZhB1mx1SzDYORyzpPU&#10;YRmeeTGPQn8ANVsBeXqPx0HgBQ7bv5ytXk5e93n0yeuzcffZgU2bDlnS74Ho/xsQtyvRFQbffg4g&#10;3ilW5QsnCR3WigbJ+h5e/iG3LDYu0eaYRVgxvcU4XKP8ofEeg49A5gdREsZYj8DxXcDg2Ywb4QNi&#10;hJn13w/d0DNb7dwX8071+lUhG0Y/Fo5CRptEEw+ve43dMXWcQga08rqqaxrfm0W/9PZ+O9h6L/MP&#10;cGGDpF84/T9roQqHKV1fSlMjtErfXaw1VjIb0Ov2nWFVRMB6/f1DgbQ5CoU/Qv6VoZhkISIRJvw4&#10;EohVGoEiKJF9108iE9zvEwmTZ7vkeUJAWkkBKX96QLgLhGxEbpCJol3WxZzdyHWbFzm7lKpFK2A0&#10;a0i2IUrD3WfKJPCiGIk/YYixPkLuBUE4RIVzn4e2Fr8QFrKFbPtSlfSyrnIqFJPsanl/WSv2IJD/&#10;qXflYj8qIJTBdFrdHtaXmNuRwnQZFCM9XtZyw5QAi0SoZtfY0E/Xj92LqyC240L/JXO7LY8x22wr&#10;5qLuVsIOBxjcGWOXMYbRNrSdXOtC3a7yDbuv1+qG9g1jTnjlFbEFT8kZ3KDjhWYx3Il6iVadaYWq&#10;l/qu0ivDg0Ttn8BB+w9uTMyKfBocMJqYtTPHGDkB5hEyMiVganDPL2SP6TN9l11X4LvXotfvhEJH&#10;ht1QGfotLiWcXzhy+OWwlVQfHxun+egPeOockV39Z4vOkfIgwLLa3AShyUA1fXI/fdKuG0OQHHqm&#10;ywaunNAmK5Vs7iBGLmhXgrnNsPcAtL251FZ5QM5kxcWFmQYZ0An9ur3tMuonFAHi8/fbO6G6gfQ1&#10;yuGNHLsVMuSQ++1cevPXoQkoAksTF0rJzZxdrtUDGOKmWq40+CH9Kn7wo5TqnvghCUgn0dtiPpLE&#10;0DcNc3OXg8jH5BwVzNghBzwzY4yxxZhnUD8ClXquKYcpBxyU8vW1qY1HqYIhQ7kXo0pYRm22rIXG&#10;z6bL0XLb5bQIv3UT8ulK9CvLFIaqLCxNBVJgddUALbJwBOOIrsjuQ40w9KFTEVJIvnMRDkLbau69&#10;9uR8VzhG/DMaQKRIBWPWU6U6T+IwTWNTMRy9NfaTw5LxPN9z0YeGmgn8OB300F62B7Fd4JkfRbuH&#10;Lwfh/rkFdo35Jwh37uJj84B1Rrox3lOyP0mO8Ec8H7nm0O8EyBpodm7v1fgo2InxTixjld+p1f//&#10;Wj0+pA6L7kpuWvDWTts9rebcJI3o8ws9nnspxOohYfHIT3CyYPgq5W6Yjl3tMy0+hxGnqjtVHTLm&#10;BwvsfeP7QYckOIA7qsBDsY3HRkF8qfvZLy80UCsYSQANp36hH/MAZyFUmBAJQXJUmCfxDUVP3wiW&#10;r07i+5f/AjYFiuN0e5Jij/7pvH56b76N9v+gOP8XAAD//wMAUEsDBBQABgAIAAAAIQDlSZbD3gAA&#10;AAgBAAAPAAAAZHJzL2Rvd25yZXYueG1sTI/BTsMwEETvSPyDtUjcqJMCFg1xqqoCThUSLVLV2zbe&#10;JlFjO4rdJP17lhMcd2b0diZfTrYVA/Wh8U5DOktAkCu9aVyl4Xv3/vACIkR0BlvvSMOVAiyL25sc&#10;M+NH90XDNlaCIS5kqKGOscukDGVNFsPMd+TYO/neYuSzr6TpcWS4beU8SZS02Dj+UGNH65rK8/Zi&#10;NXyMOK4e07dhcz6tr4fd8+d+k5LW93fT6hVEpCn+heG3PleHgjsd/cWZIFoNTOck6zyA7YVSCsRR&#10;w9N8oUAWufw/oPgBAAD//wMAUEsBAi0AFAAGAAgAAAAhALaDOJL+AAAA4QEAABMAAAAAAAAAAAAA&#10;AAAAAAAAAFtDb250ZW50X1R5cGVzXS54bWxQSwECLQAUAAYACAAAACEAOP0h/9YAAACUAQAACwAA&#10;AAAAAAAAAAAAAAAvAQAAX3JlbHMvLnJlbHNQSwECLQAUAAYACAAAACEAjvPs/FwFAADoGAAADgAA&#10;AAAAAAAAAAAAAAAuAgAAZHJzL2Uyb0RvYy54bWxQSwECLQAUAAYACAAAACEA5UmWw94AAAAIAQAA&#10;DwAAAAAAAAAAAAAAAAC2BwAAZHJzL2Rvd25yZXYueG1sUEsFBgAAAAAEAAQA8wAAAME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0" o:spid="_x0000_s1027" type="#_x0000_t202" style="position:absolute;left:34685;top:23042;width:27172;height:35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lEnwQAAANsAAAAPAAAAZHJzL2Rvd25yZXYueG1sRI9Ba8JA&#10;FITvhf6H5RW81Y0FRaKrSK3gwYsa74/sMxuafRuyTxP/vVsoeBxm5htmuR58o+7UxTqwgck4A0Vc&#10;BltzZaA47z7noKIgW2wCk4EHRViv3t+WmNvQ85HuJ6lUgnDM0YATaXOtY+nIYxyHljh519B5lCS7&#10;StsO+wT3jf7Kspn2WHNacNjSt6Py93TzBkTsZvIofnzcX4bDtndZOcXCmNHHsFmAEhrkFf5v762B&#10;+RT+vqQfoFdPAAAA//8DAFBLAQItABQABgAIAAAAIQDb4fbL7gAAAIUBAAATAAAAAAAAAAAAAAAA&#10;AAAAAABbQ29udGVudF9UeXBlc10ueG1sUEsBAi0AFAAGAAgAAAAhAFr0LFu/AAAAFQEAAAsAAAAA&#10;AAAAAAAAAAAAHwEAAF9yZWxzLy5yZWxzUEsBAi0AFAAGAAgAAAAhADL+USfBAAAA2wAAAA8AAAAA&#10;AAAAAAAAAAAABwIAAGRycy9kb3ducmV2LnhtbFBLBQYAAAAAAwADALcAAAD1AgAAAAA=&#10;" filled="f" stroked="f">
                  <v:textbox style="mso-fit-shape-to-text:t">
                    <w:txbxContent>
                      <w:p w14:paraId="259334E3" w14:textId="77777777" w:rsidR="00644873" w:rsidRPr="00783A17" w:rsidRDefault="00644873" w:rsidP="00644873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 w:rsidRPr="00783A17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House-to-house visits </w:t>
                        </w:r>
                      </w:p>
                    </w:txbxContent>
                  </v:textbox>
                </v:shape>
                <v:shape id="TextBox 73" o:spid="_x0000_s1028" type="#_x0000_t202" style="position:absolute;left:1744;top:23058;width:23469;height:30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UZ9wwAAANsAAAAPAAAAZHJzL2Rvd25yZXYueG1sRI/NasMw&#10;EITvhbyD2EButZSSFseJbEJLoKeW5g9yW6yNbWKtjKXG7ttXhUKOw8x8w6yL0bbiRr1vHGuYJwoE&#10;celMw5WGw377mILwAdlg65g0/JCHIp88rDEzbuAvuu1CJSKEfYYa6hC6TEpf1mTRJ64jjt7F9RZD&#10;lH0lTY9DhNtWPin1Ii02HBdq7Oi1pvK6+7Yajh+X82mhPqs3+9wNblSS7VJqPZuOmxWIQGO4h//b&#10;70ZDuoC/L/EHyPwXAAD//wMAUEsBAi0AFAAGAAgAAAAhANvh9svuAAAAhQEAABMAAAAAAAAAAAAA&#10;AAAAAAAAAFtDb250ZW50X1R5cGVzXS54bWxQSwECLQAUAAYACAAAACEAWvQsW78AAAAVAQAACwAA&#10;AAAAAAAAAAAAAAAfAQAAX3JlbHMvLnJlbHNQSwECLQAUAAYACAAAACEAy7FGfcMAAADbAAAADwAA&#10;AAAAAAAAAAAAAAAHAgAAZHJzL2Rvd25yZXYueG1sUEsFBgAAAAADAAMAtwAAAPcCAAAAAA==&#10;" filled="f" stroked="f">
                  <v:textbox>
                    <w:txbxContent>
                      <w:p w14:paraId="64709C8A" w14:textId="77777777" w:rsidR="00644873" w:rsidRPr="00783A17" w:rsidRDefault="00644873" w:rsidP="00644873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 w:rsidRPr="00783A17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Community HIV-care providers</w:t>
                        </w:r>
                      </w:p>
                      <w:p w14:paraId="4F324AAD" w14:textId="77777777" w:rsidR="00644873" w:rsidRPr="00783A17" w:rsidRDefault="00644873" w:rsidP="00644873">
                        <w:pPr>
                          <w:jc w:val="center"/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roundrect id="Rectangle: Rounded Corners 100" o:spid="_x0000_s1029" style="position:absolute;left:4267;width:51244;height:1131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KUzEwwAAANwAAAAPAAAAZHJzL2Rvd25yZXYueG1sRI/NbsJA&#10;DITvSH2HlStxgw2IPwUWVJCQeuQnD2BlTRKR9abZDQSevj5U6s3WjGc+b3a9q9WD2lB5NjAZJ6CI&#10;c28rLgxk1+NoBSpEZIu1ZzLwogC77cdgg6n1Tz7T4xILJSEcUjRQxtikWoe8JIdh7Bti0W6+dRhl&#10;bQttW3xKuKv1NEkW2mHF0lBiQ4eS8vulcwbep/1Cz2fZK1vmx3OInfvZu6kxw8/+aw0qUh//zX/X&#10;31bwE8GXZ2QCvf0FAAD//wMAUEsBAi0AFAAGAAgAAAAhANvh9svuAAAAhQEAABMAAAAAAAAAAAAA&#10;AAAAAAAAAFtDb250ZW50X1R5cGVzXS54bWxQSwECLQAUAAYACAAAACEAWvQsW78AAAAVAQAACwAA&#10;AAAAAAAAAAAAAAAfAQAAX3JlbHMvLnJlbHNQSwECLQAUAAYACAAAACEAfSlMxMMAAADcAAAADwAA&#10;AAAAAAAAAAAAAAAHAgAAZHJzL2Rvd25yZXYueG1sUEsFBgAAAAADAAMAtwAAAPcCAAAAAA==&#10;" fillcolor="#92d050" stroked="f">
                  <v:shadow on="t" color="black" opacity="41287f" offset="0,1.5pt"/>
                  <v:textbox>
                    <w:txbxContent>
                      <w:p w14:paraId="3DBC8540" w14:textId="77777777" w:rsidR="00644873" w:rsidRPr="00783A17" w:rsidRDefault="00644873" w:rsidP="0064487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783A17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x3 community-wide intervention rounds between 11/2013 and 12/2017 in arms A and B</w:t>
                        </w:r>
                      </w:p>
                      <w:p w14:paraId="0450B4E8" w14:textId="77777777" w:rsidR="00644873" w:rsidRPr="00783A17" w:rsidRDefault="00644873" w:rsidP="0064487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783A17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round 1: Nov-2013 to Jun-2015</w:t>
                        </w:r>
                      </w:p>
                      <w:p w14:paraId="2738D4CA" w14:textId="77777777" w:rsidR="00644873" w:rsidRPr="00783A17" w:rsidRDefault="00644873" w:rsidP="0064487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783A17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round 2: Jul-2015 to Sept-2016</w:t>
                        </w:r>
                      </w:p>
                      <w:p w14:paraId="4A481F2D" w14:textId="77777777" w:rsidR="00644873" w:rsidRPr="00783A17" w:rsidRDefault="00644873" w:rsidP="00644873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783A17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round 3: Oct-2016 to Dec-2017</w:t>
                        </w:r>
                      </w:p>
                      <w:p w14:paraId="4BE0DA5D" w14:textId="77777777" w:rsidR="00644873" w:rsidRPr="00783A17" w:rsidRDefault="00644873" w:rsidP="00644873">
                        <w:pPr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oundrect>
                <v:shapetype id="_x0000_t102" coordsize="21600,21600" o:spt="102" adj="12960,19440,14400" path="ar,0@23@3@22,,0@4,0@15@23@1,0@7@2@13l@2@14@22@8@2@12wa,0@23@3@2@11@26@17,0@15@23@1@26@17@22@15xear,0@23@3,0@4@26@17nfe">
                  <v:stroke joinstyle="miter"/>
                  <v:formulas>
                    <v:f eqn="val #0"/>
                    <v:f eqn="val #1"/>
                    <v:f eqn="val #2"/>
                    <v:f eqn="sum #0 width #1"/>
                    <v:f eqn="prod @3 1 2"/>
                    <v:f eqn="sum #1 #1 width"/>
                    <v:f eqn="sum @5 #1 #0"/>
                    <v:f eqn="prod @6 1 2"/>
                    <v:f eqn="mid width #0"/>
                    <v:f eqn="sum height 0 #2"/>
                    <v:f eqn="ellipse @9 height @4"/>
                    <v:f eqn="sum @4 @10 0"/>
                    <v:f eqn="sum @11 #1 width"/>
                    <v:f eqn="sum @7 @10 0"/>
                    <v:f eqn="sum @12 width #0"/>
                    <v:f eqn="sum @5 0 #0"/>
                    <v:f eqn="prod @15 1 2"/>
                    <v:f eqn="mid @4 @7"/>
                    <v:f eqn="sum #0 #1 width"/>
                    <v:f eqn="prod @18 1 2"/>
                    <v:f eqn="sum @17 0 @19"/>
                    <v:f eqn="val width"/>
                    <v:f eqn="val height"/>
                    <v:f eqn="prod height 2 1"/>
                    <v:f eqn="sum @17 0 @4"/>
                    <v:f eqn="ellipse @24 @4 height"/>
                    <v:f eqn="sum height 0 @25"/>
                    <v:f eqn="sum @8 128 0"/>
                    <v:f eqn="prod @5 1 2"/>
                    <v:f eqn="sum @5 0 128"/>
                    <v:f eqn="sum #0 @17 @12"/>
                    <v:f eqn="ellipse @20 @4 height"/>
                    <v:f eqn="sum width 0 #0"/>
                    <v:f eqn="prod @32 1 2"/>
                    <v:f eqn="prod height height 1"/>
                    <v:f eqn="prod @9 @9 1"/>
                    <v:f eqn="sum @34 0 @35"/>
                    <v:f eqn="sqrt @36"/>
                    <v:f eqn="sum @37 height 0"/>
                    <v:f eqn="prod width height @38"/>
                    <v:f eqn="sum @39 64 0"/>
                    <v:f eqn="prod #0 1 2"/>
                    <v:f eqn="ellipse @33 @41 height"/>
                    <v:f eqn="sum height 0 @42"/>
                    <v:f eqn="sum @43 64 0"/>
                    <v:f eqn="prod @4 1 2"/>
                    <v:f eqn="sum #1 0 @45"/>
                    <v:f eqn="prod height 4390 32768"/>
                    <v:f eqn="prod height 28378 32768"/>
                  </v:formulas>
                  <v:path o:extrusionok="f" o:connecttype="custom" o:connectlocs="0,@17;@2,@14;@22,@8;@2,@12;@22,@16" o:connectangles="180,90,0,0,0" textboxrect="@47,@45,@48,@46"/>
                  <v:handles>
                    <v:h position="bottomRight,#0" yrange="@40,@29"/>
                    <v:h position="bottomRight,#1" yrange="@27,@21"/>
                    <v:h position="#2,bottomRight" xrange="@44,@22"/>
                  </v:handles>
                  <o:complex v:ext="view"/>
                </v:shapetype>
                <v:shape id="Arrow: Curved Right 109" o:spid="_x0000_s1030" type="#_x0000_t102" style="position:absolute;left:3695;top:8420;width:3505;height:101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pX2xAAAANwAAAAPAAAAZHJzL2Rvd25yZXYueG1sRE9Na8JA&#10;EL0X+h+WEXprNvFQbMxGglQQhFK14HXMjklMdjZktybtr+8Khd7m8T4nW02mEzcaXGNZQRLFIIhL&#10;qxuuFHweN88LEM4ja+wsk4JvcrDKHx8yTLUdeU+3g69ECGGXooLa+z6V0pU1GXSR7YkDd7GDQR/g&#10;UEk94BjCTSfncfwiDTYcGmrsaV1T2R6+jIK3n/cPubjurgVuk+Op3CXjue2UeppNxRKEp8n/i//c&#10;Wx3mx69wfyZcIPNfAAAA//8DAFBLAQItABQABgAIAAAAIQDb4fbL7gAAAIUBAAATAAAAAAAAAAAA&#10;AAAAAAAAAABbQ29udGVudF9UeXBlc10ueG1sUEsBAi0AFAAGAAgAAAAhAFr0LFu/AAAAFQEAAAsA&#10;AAAAAAAAAAAAAAAAHwEAAF9yZWxzLy5yZWxzUEsBAi0AFAAGAAgAAAAhACBWlfbEAAAA3AAAAA8A&#10;AAAAAAAAAAAAAAAABwIAAGRycy9kb3ducmV2LnhtbFBLBQYAAAAAAwADALcAAAD4AgAAAAA=&#10;" adj="17865,20666,16200" fillcolor="red" strokecolor="red" strokeweight="1pt"/>
                <v:group id="Group 119" o:spid="_x0000_s1031" style="position:absolute;left:18759;top:16727;width:22321;height:10438" coordorigin="14,-36" coordsize="22320,10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6Uc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kxX8PhMukJsfAAAA//8DAFBLAQItABQABgAIAAAAIQDb4fbL7gAAAIUBAAATAAAAAAAAAAAA&#10;AAAAAAAAAABbQ29udGVudF9UeXBlc10ueG1sUEsBAi0AFAAGAAgAAAAhAFr0LFu/AAAAFQEAAAsA&#10;AAAAAAAAAAAAAAAAHwEAAF9yZWxzLy5yZWxzUEsBAi0AFAAGAAgAAAAhAF8npRzEAAAA3AAAAA8A&#10;AAAAAAAAAAAAAAAABwIAAGRycy9kb3ducmV2LnhtbFBLBQYAAAAAAwADALcAAAD4AgAAAAA=&#10;">
                  <v:shapetype id="_x0000_t13" coordsize="21600,21600" o:spt="13" adj="16200,5400" path="m@0,l@0@1,0@1,0@2@0@2@0,21600,21600,108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@0,0;0,10800;@0,21600;21600,10800" o:connectangles="270,180,90,0" textboxrect="0,@1,@6,@2"/>
                    <v:handles>
                      <v:h position="#0,#1" xrange="0,21600" yrange="0,10800"/>
                    </v:handles>
                  </v:shapetype>
                  <v:shape id="Arrow: Right 108" o:spid="_x0000_s1032" type="#_x0000_t13" style="position:absolute;left:14;top:-36;width:22321;height:18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u6gxQAAANwAAAAPAAAAZHJzL2Rvd25yZXYueG1sRI9Ba8Mw&#10;DIXvg/4Ho8IuY3W2wzqyuqUUCoUdwtrCriJW42yxHGwvdf/9dBjsJvGe3vu02hQ/qIli6gMbeFpU&#10;oIjbYHvuDJxP+8dXUCkjWxwCk4EbJdisZ3crrG248gdNx9wpCeFUowGX81hrnVpHHtMijMSiXUL0&#10;mGWNnbYRrxLuB/1cVS/aY8/S4HCknaP2+/jjDZRDU27L0+fFxfevaVpum4fz0BhzPy/bN1CZSv43&#10;/10frOBXQivPyAR6/QsAAP//AwBQSwECLQAUAAYACAAAACEA2+H2y+4AAACFAQAAEwAAAAAAAAAA&#10;AAAAAAAAAAAAW0NvbnRlbnRfVHlwZXNdLnhtbFBLAQItABQABgAIAAAAIQBa9CxbvwAAABUBAAAL&#10;AAAAAAAAAAAAAAAAAB8BAABfcmVscy8ucmVsc1BLAQItABQABgAIAAAAIQAwKu6gxQAAANwAAAAP&#10;AAAAAAAAAAAAAAAAAAcCAABkcnMvZG93bnJldi54bWxQSwUGAAAAAAMAAwC3AAAA+QIAAAAA&#10;" adj="20716" fillcolor="red" strokecolor="red" strokeweight="1pt"/>
                  <v:shapetype id="_x0000_t67" coordsize="21600,21600" o:spt="67" adj="16200,5400" path="m0@0l@1@0@1,0@2,0@2@0,21600@0,10800,216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10800,0;0,@0;10800,21600;21600,@0" o:connectangles="270,180,90,0" textboxrect="@1,0,@2,@6"/>
                    <v:handles>
                      <v:h position="#1,#0" xrange="0,10800" yrange="0,21600"/>
                    </v:handles>
                  </v:shapetype>
                  <v:shape id="Arrow: Down 112" o:spid="_x0000_s1033" type="#_x0000_t67" style="position:absolute;left:10896;top:1295;width:1638;height:91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8v1iwgAAANwAAAAPAAAAZHJzL2Rvd25yZXYueG1sRE9Ni8Iw&#10;EL0L+x/CLOxFNFVBpBplFYTdgwerF29DM7bVZtJNorb/fiMI3ubxPmexak0t7uR8ZVnBaJiAIM6t&#10;rrhQcDxsBzMQPiBrrC2Tgo48rJYfvQWm2j54T/csFCKGsE9RQRlCk0rp85IM+qFtiCN3ts5giNAV&#10;Ujt8xHBTy3GSTKXBimNDiQ1tSsqv2c0oWHfdbupOf7P+Wnb8O5GbS8gypb4+2+85iEBteItf7h8d&#10;54/G8HwmXiCX/wAAAP//AwBQSwECLQAUAAYACAAAACEA2+H2y+4AAACFAQAAEwAAAAAAAAAAAAAA&#10;AAAAAAAAW0NvbnRlbnRfVHlwZXNdLnhtbFBLAQItABQABgAIAAAAIQBa9CxbvwAAABUBAAALAAAA&#10;AAAAAAAAAAAAAB8BAABfcmVscy8ucmVsc1BLAQItABQABgAIAAAAIQCg8v1iwgAAANwAAAAPAAAA&#10;AAAAAAAAAAAAAAcCAABkcnMvZG93bnJldi54bWxQSwUGAAAAAAMAAwC3AAAA9gIAAAAA&#10;" adj="19657" fillcolor="red" strokecolor="red" strokeweight="1pt"/>
                </v:group>
                <v:shape id="Arrow: Curved Right 111" o:spid="_x0000_s1034" type="#_x0000_t102" style="position:absolute;left:53714;top:7924;width:3505;height:10135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r0RwQAAANwAAAAPAAAAZHJzL2Rvd25yZXYueG1sRE/NisIw&#10;EL4L+w5hFrxpWgVZqlHKroIHF7T6AEMztsVmUprYVp9+Iwh7m4/vd1abwdSio9ZVlhXE0wgEcW51&#10;xYWCy3k3+QLhPLLG2jIpeJCDzfpjtMJE255P1GW+ECGEXYIKSu+bREqXl2TQTW1DHLirbQ36ANtC&#10;6hb7EG5qOYuihTRYcWgosaHvkvJbdjcKtj/zY5+esm6YpXhw18e5+6WnUuPPIV2C8DT4f/Hbvddh&#10;fhzD65lwgVz/AQAA//8DAFBLAQItABQABgAIAAAAIQDb4fbL7gAAAIUBAAATAAAAAAAAAAAAAAAA&#10;AAAAAABbQ29udGVudF9UeXBlc10ueG1sUEsBAi0AFAAGAAgAAAAhAFr0LFu/AAAAFQEAAAsAAAAA&#10;AAAAAAAAAAAAHwEAAF9yZWxzLy5yZWxzUEsBAi0AFAAGAAgAAAAhAJdqvRHBAAAA3AAAAA8AAAAA&#10;AAAAAAAAAAAABwIAAGRycy9kb3ducmV2LnhtbFBLBQYAAAAAAwADALcAAAD1AgAAAAA=&#10;" adj="17865,20666,16200" fillcolor="red" strokecolor="red" strokeweight="1pt"/>
              </v:group>
            </w:pict>
          </mc:Fallback>
        </mc:AlternateContent>
      </w:r>
    </w:p>
    <w:p w14:paraId="31AC11E3" w14:textId="77777777" w:rsidR="00644873" w:rsidRPr="00783A17" w:rsidRDefault="00644873" w:rsidP="00644873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</w:p>
    <w:p w14:paraId="3136EE75" w14:textId="77777777" w:rsidR="00644873" w:rsidRPr="00783A17" w:rsidRDefault="00644873" w:rsidP="00644873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</w:p>
    <w:p w14:paraId="2366D2CD" w14:textId="77777777" w:rsidR="00644873" w:rsidRPr="00783A17" w:rsidRDefault="00644873" w:rsidP="00644873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</w:p>
    <w:p w14:paraId="3AB1C336" w14:textId="77777777" w:rsidR="00644873" w:rsidRPr="00783A17" w:rsidRDefault="00644873" w:rsidP="0064487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09AC60F" w14:textId="77777777" w:rsidR="00644873" w:rsidRPr="00783A17" w:rsidRDefault="00644873" w:rsidP="00644873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CAD0650" w14:textId="77777777" w:rsidR="00644873" w:rsidRPr="00783A17" w:rsidRDefault="00644873" w:rsidP="0064487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4D8153C" w14:textId="77777777" w:rsidR="00644873" w:rsidRPr="00783A17" w:rsidRDefault="00644873" w:rsidP="0064487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20B38766" w14:textId="77777777" w:rsidR="00644873" w:rsidRPr="00783A17" w:rsidRDefault="00644873" w:rsidP="0064487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783A17">
        <w:rPr>
          <w:rFonts w:eastAsia="Calibri" w:cs="Times New Roman"/>
          <w:noProof/>
          <w:kern w:val="0"/>
          <w14:ligatures w14:val="none"/>
        </w:rPr>
        <w:drawing>
          <wp:anchor distT="0" distB="0" distL="114300" distR="114300" simplePos="0" relativeHeight="251659264" behindDoc="1" locked="0" layoutInCell="1" allowOverlap="1" wp14:anchorId="6F506CBC" wp14:editId="7B685F94">
            <wp:simplePos x="0" y="0"/>
            <wp:positionH relativeFrom="column">
              <wp:posOffset>4062699</wp:posOffset>
            </wp:positionH>
            <wp:positionV relativeFrom="paragraph">
              <wp:posOffset>138206</wp:posOffset>
            </wp:positionV>
            <wp:extent cx="1382395" cy="956310"/>
            <wp:effectExtent l="0" t="0" r="8255" b="0"/>
            <wp:wrapTight wrapText="bothSides">
              <wp:wrapPolygon edited="0">
                <wp:start x="0" y="0"/>
                <wp:lineTo x="0" y="21084"/>
                <wp:lineTo x="21431" y="21084"/>
                <wp:lineTo x="21431" y="0"/>
                <wp:lineTo x="0" y="0"/>
              </wp:wrapPolygon>
            </wp:wrapTight>
            <wp:docPr id="1078852569" name="Picture 1" descr="A group of people walking in a neighborhoo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8852569" name="Picture 1" descr="A group of people walking in a neighborhood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82395" cy="956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83A17">
        <w:rPr>
          <w:rFonts w:eastAsia="Calibri" w:cs="Times New Roman"/>
          <w:noProof/>
          <w:kern w:val="0"/>
          <w14:ligatures w14:val="none"/>
        </w:rPr>
        <w:drawing>
          <wp:anchor distT="0" distB="0" distL="114300" distR="114300" simplePos="0" relativeHeight="251663360" behindDoc="1" locked="0" layoutInCell="1" allowOverlap="1" wp14:anchorId="6E27B78F" wp14:editId="04B9E077">
            <wp:simplePos x="0" y="0"/>
            <wp:positionH relativeFrom="column">
              <wp:posOffset>992619</wp:posOffset>
            </wp:positionH>
            <wp:positionV relativeFrom="paragraph">
              <wp:posOffset>129650</wp:posOffset>
            </wp:positionV>
            <wp:extent cx="520065" cy="853440"/>
            <wp:effectExtent l="0" t="0" r="0" b="3810"/>
            <wp:wrapTight wrapText="bothSides">
              <wp:wrapPolygon edited="0">
                <wp:start x="0" y="0"/>
                <wp:lineTo x="0" y="21214"/>
                <wp:lineTo x="20571" y="21214"/>
                <wp:lineTo x="20571" y="0"/>
                <wp:lineTo x="0" y="0"/>
              </wp:wrapPolygon>
            </wp:wrapTight>
            <wp:docPr id="171498574" name="Picture 1" descr="A group of legs with a briefca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98574" name="Picture 1" descr="A group of legs with a briefcas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065" cy="853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5E1D69" w14:textId="77777777" w:rsidR="00644873" w:rsidRPr="00783A17" w:rsidRDefault="00644873" w:rsidP="0064487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0F9B1851" w14:textId="77777777" w:rsidR="00644873" w:rsidRPr="00783A17" w:rsidRDefault="00644873" w:rsidP="0064487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C00A6BA" w14:textId="77777777" w:rsidR="00644873" w:rsidRPr="00783A17" w:rsidRDefault="00644873" w:rsidP="0064487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50091C77" w14:textId="77777777" w:rsidR="00644873" w:rsidRPr="00783A17" w:rsidRDefault="00644873" w:rsidP="0064487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tbl>
      <w:tblPr>
        <w:tblStyle w:val="TableGrid"/>
        <w:tblpPr w:leftFromText="180" w:rightFromText="180" w:vertAnchor="text" w:horzAnchor="margin" w:tblpY="1007"/>
        <w:tblW w:w="9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0"/>
        <w:gridCol w:w="4697"/>
      </w:tblGrid>
      <w:tr w:rsidR="00644873" w:rsidRPr="00783A17" w14:paraId="605466CA" w14:textId="77777777" w:rsidTr="006D562C">
        <w:tc>
          <w:tcPr>
            <w:tcW w:w="4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0099CC"/>
          </w:tcPr>
          <w:p w14:paraId="0895D47B" w14:textId="77777777" w:rsidR="00644873" w:rsidRPr="00783A17" w:rsidRDefault="00644873" w:rsidP="006D562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9E4DDEA" wp14:editId="0C224C0D">
                      <wp:simplePos x="0" y="0"/>
                      <wp:positionH relativeFrom="column">
                        <wp:posOffset>1285566</wp:posOffset>
                      </wp:positionH>
                      <wp:positionV relativeFrom="paragraph">
                        <wp:posOffset>101758</wp:posOffset>
                      </wp:positionV>
                      <wp:extent cx="544411" cy="350520"/>
                      <wp:effectExtent l="0" t="0" r="0" b="0"/>
                      <wp:wrapNone/>
                      <wp:docPr id="917533624" name="Text Box 9175336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44411" cy="3505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6FC88C4" w14:textId="77777777" w:rsidR="00644873" w:rsidRPr="00783A17" w:rsidRDefault="00644873" w:rsidP="00644873">
                                  <w:pPr>
                                    <w:rPr>
                                      <w:b/>
                                      <w:bCs/>
                                      <w:color w:val="FFFFFF"/>
                                      <w:sz w:val="32"/>
                                      <w:szCs w:val="32"/>
                                    </w:rPr>
                                  </w:pPr>
                                  <w:r w:rsidRPr="00783A17">
                                    <w:rPr>
                                      <w:b/>
                                      <w:bCs/>
                                      <w:color w:val="FFFFFF"/>
                                      <w:sz w:val="32"/>
                                      <w:szCs w:val="32"/>
                                    </w:rPr>
                                    <w:t>HIV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9E4DDEA" id="Text Box 917533624" o:spid="_x0000_s1035" type="#_x0000_t202" style="position:absolute;margin-left:101.25pt;margin-top:8pt;width:42.85pt;height:27.6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wgvGAIAADIEAAAOAAAAZHJzL2Uyb0RvYy54bWysU01vGyEQvVfqf0Dc67XdddquvI7cRK4q&#10;RUkkp8oZs+BFAoYC9q776zuw/lLaU9ULDMwwH+895re90WQvfFBgazoZjSkRlkOj7LamP15WHz5T&#10;EiKzDdNgRU0PItDbxft3885VYgot6EZ4gklsqDpX0zZGVxVF4K0wLIzACYtOCd6wiEe/LRrPOsxu&#10;dDEdj2+KDnzjPHARAt7eD066yPmlFDw+SRlEJLqm2FvMq8/rJq3FYs6qrWeuVfzYBvuHLgxTFoue&#10;U92zyMjOqz9SGcU9BJBxxMEUIKXiIs+A00zGb6ZZt8yJPAuCE9wZpvD/0vLH/do9exL7r9AjgQmQ&#10;zoUq4GWap5fepB07JehHCA9n2EQfCcfLWVmWkwklHF0fZ+PZNMNaXB47H+I3AYYko6YeWclgsf1D&#10;iFgQQ08hqZaFldI6M6Mt6Wp6g1nzg7MHX2iLDy+tJiv2m56oBrs4jbGB5oDTeRiID46vFPbwwEJ8&#10;Zh6ZxoFQvfEJF6kBa8HRoqQF/+tv9ykeCUAvJR0qp6bh5455QYn+bpGaL5OyTFLLh3L2CeEg/tqz&#10;ufbYnbkDFCfih91lM8VHfTKlB/OKIl+mquhilmPtmsaTeRcHPeMn4WK5zEEoLsfig107nlInVBPC&#10;L/0r8+5IQ0T+HuGkMVa9YWOIHfhY7iJIlalKOA+oHuFHYWYGj58oKf/6nKMuX33xGwAA//8DAFBL&#10;AwQUAAYACAAAACEA55EzG98AAAAJAQAADwAAAGRycy9kb3ducmV2LnhtbEyPQUvDQBCF70L/wzIF&#10;b3bThdYQsyklUATRQ2sv3jbJNAnuzsbsto3+eseTPQ7v48338s3krLjgGHpPGpaLBARS7ZueWg3H&#10;991DCiJEQ42xnlDDNwbYFLO73GSNv9IeL4fYCi6hkBkNXYxDJmWoO3QmLPyAxNnJj85EPsdWNqO5&#10;crmzUiXJWjrTE3/ozIBlh/Xn4ew0vJS7N7OvlEt/bPn8etoOX8ePldb382n7BCLiFP9h+NNndSjY&#10;qfJnaoKwGlSiVoxysOZNDKg0VSAqDY9LBbLI5e2C4hcAAP//AwBQSwECLQAUAAYACAAAACEAtoM4&#10;kv4AAADhAQAAEwAAAAAAAAAAAAAAAAAAAAAAW0NvbnRlbnRfVHlwZXNdLnhtbFBLAQItABQABgAI&#10;AAAAIQA4/SH/1gAAAJQBAAALAAAAAAAAAAAAAAAAAC8BAABfcmVscy8ucmVsc1BLAQItABQABgAI&#10;AAAAIQDazwgvGAIAADIEAAAOAAAAAAAAAAAAAAAAAC4CAABkcnMvZTJvRG9jLnhtbFBLAQItABQA&#10;BgAIAAAAIQDnkTMb3wAAAAkBAAAPAAAAAAAAAAAAAAAAAHIEAABkcnMvZG93bnJldi54bWxQSwUG&#10;AAAAAAQABADzAAAAfgUAAAAA&#10;" filled="f" stroked="f" strokeweight=".5pt">
                      <v:textbox>
                        <w:txbxContent>
                          <w:p w14:paraId="26FC88C4" w14:textId="77777777" w:rsidR="00644873" w:rsidRPr="00783A17" w:rsidRDefault="00644873" w:rsidP="00644873">
                            <w:pPr>
                              <w:rPr>
                                <w:b/>
                                <w:bCs/>
                                <w:color w:val="FFFFFF"/>
                                <w:sz w:val="32"/>
                                <w:szCs w:val="32"/>
                              </w:rPr>
                            </w:pPr>
                            <w:r w:rsidRPr="00783A17">
                              <w:rPr>
                                <w:b/>
                                <w:bCs/>
                                <w:color w:val="FFFFFF"/>
                                <w:sz w:val="32"/>
                                <w:szCs w:val="32"/>
                              </w:rPr>
                              <w:t>HIV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83A17">
              <w:rPr>
                <w:rFonts w:eastAsia="Calibri"/>
                <w:noProof/>
              </w:rPr>
              <w:drawing>
                <wp:anchor distT="0" distB="0" distL="114300" distR="114300" simplePos="0" relativeHeight="251664384" behindDoc="1" locked="0" layoutInCell="1" allowOverlap="1" wp14:anchorId="1ACC53BC" wp14:editId="2BB511F0">
                  <wp:simplePos x="0" y="0"/>
                  <wp:positionH relativeFrom="column">
                    <wp:posOffset>713340</wp:posOffset>
                  </wp:positionH>
                  <wp:positionV relativeFrom="paragraph">
                    <wp:posOffset>29621</wp:posOffset>
                  </wp:positionV>
                  <wp:extent cx="525053" cy="468000"/>
                  <wp:effectExtent l="19050" t="19050" r="27940" b="27305"/>
                  <wp:wrapTight wrapText="bothSides">
                    <wp:wrapPolygon edited="0">
                      <wp:start x="-785" y="-879"/>
                      <wp:lineTo x="-785" y="21981"/>
                      <wp:lineTo x="21966" y="21981"/>
                      <wp:lineTo x="21966" y="-879"/>
                      <wp:lineTo x="-785" y="-879"/>
                    </wp:wrapPolygon>
                  </wp:wrapTight>
                  <wp:docPr id="251637897" name="Picture 1" descr="A hand with blood drop on a devi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1637897" name="Picture 1" descr="A hand with blood drop on a device&#10;&#10;Description automatically generated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192" t="5089" r="9900" b="2"/>
                          <a:stretch/>
                        </pic:blipFill>
                        <pic:spPr bwMode="auto">
                          <a:xfrm>
                            <a:off x="0" y="0"/>
                            <a:ext cx="525053" cy="468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ysClr val="windowText" lastClr="000000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77051E97" w14:textId="77777777" w:rsidR="00644873" w:rsidRPr="00783A17" w:rsidRDefault="00644873" w:rsidP="006D562C">
            <w:pPr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32"/>
                <w:szCs w:val="32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color w:val="FFFFFF"/>
                <w:sz w:val="32"/>
                <w:szCs w:val="32"/>
                <w:lang w:eastAsia="en-GB"/>
              </w:rPr>
              <w:t xml:space="preserve">     </w:t>
            </w:r>
          </w:p>
        </w:tc>
        <w:tc>
          <w:tcPr>
            <w:tcW w:w="46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CC00"/>
          </w:tcPr>
          <w:p w14:paraId="1A7371A2" w14:textId="77777777" w:rsidR="00644873" w:rsidRPr="00783A17" w:rsidRDefault="00644873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32"/>
                <w:szCs w:val="32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62336" behindDoc="1" locked="0" layoutInCell="1" allowOverlap="1" wp14:anchorId="5C7DF855" wp14:editId="67ACAE0B">
                  <wp:simplePos x="0" y="0"/>
                  <wp:positionH relativeFrom="column">
                    <wp:posOffset>926465</wp:posOffset>
                  </wp:positionH>
                  <wp:positionV relativeFrom="paragraph">
                    <wp:posOffset>33099</wp:posOffset>
                  </wp:positionV>
                  <wp:extent cx="476250" cy="436880"/>
                  <wp:effectExtent l="19050" t="19050" r="19050" b="20320"/>
                  <wp:wrapTight wrapText="bothSides">
                    <wp:wrapPolygon edited="0">
                      <wp:start x="-864" y="-942"/>
                      <wp:lineTo x="-864" y="21663"/>
                      <wp:lineTo x="21600" y="21663"/>
                      <wp:lineTo x="21600" y="-942"/>
                      <wp:lineTo x="-864" y="-942"/>
                    </wp:wrapPolygon>
                  </wp:wrapTight>
                  <wp:docPr id="2913" name="Picture 29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BBB3ED9-44B5-40C5-B083-B72D0BDB58F1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39">
                            <a:extLst>
                              <a:ext uri="{FF2B5EF4-FFF2-40B4-BE49-F238E27FC236}">
                                <a16:creationId xmlns:a16="http://schemas.microsoft.com/office/drawing/2014/main" id="{EBBB3ED9-44B5-40C5-B083-B72D0BDB58F1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25" t="2556" r="4317" b="4584"/>
                          <a:stretch/>
                        </pic:blipFill>
                        <pic:spPr>
                          <a:xfrm>
                            <a:off x="0" y="0"/>
                            <a:ext cx="476250" cy="43688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83A17">
              <w:rPr>
                <w:rFonts w:ascii="Times New Roman" w:eastAsia="Times New Roman" w:hAnsi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69DBBAD" wp14:editId="4C35DA54">
                      <wp:simplePos x="0" y="0"/>
                      <wp:positionH relativeFrom="column">
                        <wp:posOffset>1423670</wp:posOffset>
                      </wp:positionH>
                      <wp:positionV relativeFrom="paragraph">
                        <wp:posOffset>82506</wp:posOffset>
                      </wp:positionV>
                      <wp:extent cx="510540" cy="350520"/>
                      <wp:effectExtent l="0" t="0" r="3810" b="0"/>
                      <wp:wrapNone/>
                      <wp:docPr id="107" name="Text Box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0540" cy="350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C00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02E4FD4" w14:textId="77777777" w:rsidR="00644873" w:rsidRPr="00E302BA" w:rsidRDefault="00644873" w:rsidP="00644873">
                                  <w:pPr>
                                    <w:rPr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</w:pPr>
                                  <w:r w:rsidRPr="00E302BA">
                                    <w:rPr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  <w:t>T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69DBBAD" id="Text Box 107" o:spid="_x0000_s1036" type="#_x0000_t202" style="position:absolute;left:0;text-align:left;margin-left:112.1pt;margin-top:6.5pt;width:40.2pt;height:27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2eSMAIAAFsEAAAOAAAAZHJzL2Uyb0RvYy54bWysVFFv2yAQfp+0/4B4X+xkSddZcaosVaZJ&#10;VVspnfpMMMRImGNAYme/fgeOk6zb07QXfHDHd3ffd3h+1zWaHITzCkxJx6OcEmE4VMrsSvr9Zf3h&#10;lhIfmKmYBiNKehSe3i3ev5u3thATqEFXwhEEMb5obUnrEGyRZZ7XomF+BFYYdEpwDQu4dbuscqxF&#10;9EZnkzy/yVpwlXXAhfd4et876SLhSyl4eJLSi0B0SbG2kFaX1m1cs8WcFTvHbK34qQz2D1U0TBlM&#10;eoa6Z4GRvVN/QDWKO/Agw4hDk4GUiovUA3Yzzt90s6mZFakXJMfbM03+/8Hyx8PGPjsSui/QoYCR&#10;kNb6wuNh7KeTrolfrJSgHyk8nmkTXSAcD2fjfDZFD0fXx1k+myRas8tl63z4KqAh0SipQ1USWezw&#10;4AMmxNAhJObyoFW1VlqnjdttV9qRA0MF1+vVKh/QfwvThrQlvcH0CdlAvN9Da4MZLj1FK3Tbjqiq&#10;pNOh3y1UR6TBQT8h3vK1wmIfmA/PzOFIYH845uEJF6kBc8HJoqQG9/Nv5zEelUIvJS2OWEn9jz1z&#10;ghL9zaCGn8fTSFtIm+nsE/JG3LVne+0x+2YFyMEYH5TlyYzxQQ+mdNC84mtYxqzoYoZj7pKGwVyF&#10;fvDxNXGxXKYgnELLwoPZWB6hI+NRipfulTl70iug0I8wDCMr3sjWx8abBpb7AFIlTSPPPasn+nGC&#10;k9Sn1xafyPU+RV3+CYtfAAAA//8DAFBLAwQUAAYACAAAACEA7bWA4NwAAAAJAQAADwAAAGRycy9k&#10;b3ducmV2LnhtbEyPy07DMBBF90j8gzVIbBC1cUtUhTgVVCosgdIPcOIhjvAjst02/D3DCpaje3Tn&#10;3GYze8dOmPIYg4K7hQCGoY9mDIOCw8fudg0sFx2MdjGggm/MsGkvLxpdm3gO73jal4FRSci1VmBL&#10;mWrOc2/R67yIEwbKPmPyutCZBm6SPlO5d1wKUXGvx0AfrJ5wa7H/2h+9gnQjqnh4e8aX7mn36p3d&#10;uvtpVOr6an58AFZwLn8w/OqTOrTk1MVjMJk5BVKuJKEULGkTAUuxqoB1Cqq1BN42/P+C9gcAAP//&#10;AwBQSwECLQAUAAYACAAAACEAtoM4kv4AAADhAQAAEwAAAAAAAAAAAAAAAAAAAAAAW0NvbnRlbnRf&#10;VHlwZXNdLnhtbFBLAQItABQABgAIAAAAIQA4/SH/1gAAAJQBAAALAAAAAAAAAAAAAAAAAC8BAABf&#10;cmVscy8ucmVsc1BLAQItABQABgAIAAAAIQBJg2eSMAIAAFsEAAAOAAAAAAAAAAAAAAAAAC4CAABk&#10;cnMvZTJvRG9jLnhtbFBLAQItABQABgAIAAAAIQDttYDg3AAAAAkBAAAPAAAAAAAAAAAAAAAAAIoE&#10;AABkcnMvZG93bnJldi54bWxQSwUGAAAAAAQABADzAAAAkwUAAAAA&#10;" fillcolor="#fc0" stroked="f" strokeweight=".5pt">
                      <v:textbox>
                        <w:txbxContent>
                          <w:p w14:paraId="402E4FD4" w14:textId="77777777" w:rsidR="00644873" w:rsidRPr="00E302BA" w:rsidRDefault="00644873" w:rsidP="00644873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E302BA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T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9DB012F" w14:textId="77777777" w:rsidR="00644873" w:rsidRPr="00783A17" w:rsidRDefault="00644873" w:rsidP="006D562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  <w:p w14:paraId="41C93DCB" w14:textId="77777777" w:rsidR="00644873" w:rsidRPr="00783A17" w:rsidRDefault="00644873" w:rsidP="006D562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44873" w:rsidRPr="00783A17" w14:paraId="34191E7E" w14:textId="77777777" w:rsidTr="006D562C">
        <w:tc>
          <w:tcPr>
            <w:tcW w:w="4700" w:type="dxa"/>
            <w:tcBorders>
              <w:top w:val="single" w:sz="12" w:space="0" w:color="auto"/>
            </w:tcBorders>
            <w:shd w:val="clear" w:color="auto" w:fill="0099CC"/>
            <w:vAlign w:val="center"/>
          </w:tcPr>
          <w:p w14:paraId="20F84F9E" w14:textId="77777777" w:rsidR="00644873" w:rsidRPr="00783A17" w:rsidRDefault="00644873" w:rsidP="006D562C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  <w:p w14:paraId="71131A04" w14:textId="77777777" w:rsidR="00644873" w:rsidRPr="00783A17" w:rsidRDefault="00644873" w:rsidP="006D562C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  <w:p w14:paraId="04D9FF72" w14:textId="77777777" w:rsidR="00644873" w:rsidRPr="00783A17" w:rsidRDefault="00644873" w:rsidP="006D562C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</w:p>
          <w:p w14:paraId="3A2972C9" w14:textId="77777777" w:rsidR="00644873" w:rsidRPr="00783A17" w:rsidRDefault="00644873" w:rsidP="006D562C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en-GB"/>
              </w:rPr>
              <w:t>HIV-testing at each intervention round using rapid tests (universal testing)</w:t>
            </w:r>
          </w:p>
          <w:p w14:paraId="63254F9A" w14:textId="77777777" w:rsidR="00644873" w:rsidRPr="00783A17" w:rsidRDefault="00644873" w:rsidP="006D562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  <w:p w14:paraId="296BA4D5" w14:textId="77777777" w:rsidR="00644873" w:rsidRPr="00783A17" w:rsidRDefault="00644873" w:rsidP="006D562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  <w:p w14:paraId="219F49B6" w14:textId="77777777" w:rsidR="00644873" w:rsidRPr="00783A17" w:rsidRDefault="00644873" w:rsidP="006D562C">
            <w:pPr>
              <w:rPr>
                <w:rFonts w:eastAsia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en-GB"/>
              </w:rPr>
              <w:t>Referred to community health facility if HIV-</w:t>
            </w:r>
            <w:proofErr w:type="gramStart"/>
            <w:r w:rsidRPr="00783A17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  <w:lang w:eastAsia="en-GB"/>
              </w:rPr>
              <w:t>positive</w:t>
            </w:r>
            <w:proofErr w:type="gramEnd"/>
          </w:p>
          <w:p w14:paraId="76DB85C8" w14:textId="77777777" w:rsidR="00644873" w:rsidRPr="00783A17" w:rsidRDefault="00644873" w:rsidP="00644873">
            <w:pPr>
              <w:numPr>
                <w:ilvl w:val="0"/>
                <w:numId w:val="2"/>
              </w:numPr>
              <w:ind w:left="312" w:hanging="284"/>
              <w:contextualSpacing/>
              <w:rPr>
                <w:rFonts w:ascii="Times New Roman" w:eastAsia="Calibri" w:hAnsi="Times New Roman"/>
                <w:b/>
                <w:bCs/>
                <w:color w:val="FFFFFF"/>
                <w:sz w:val="20"/>
                <w:szCs w:val="20"/>
              </w:rPr>
            </w:pPr>
            <w:r w:rsidRPr="00783A17">
              <w:rPr>
                <w:rFonts w:ascii="Times New Roman" w:eastAsia="Calibri" w:hAnsi="Times New Roman"/>
                <w:b/>
                <w:bCs/>
                <w:color w:val="FFFFFF"/>
                <w:sz w:val="20"/>
                <w:szCs w:val="20"/>
              </w:rPr>
              <w:t>Arm A – immediate ART start (universal treatment)</w:t>
            </w:r>
          </w:p>
          <w:p w14:paraId="5EA85279" w14:textId="77777777" w:rsidR="00644873" w:rsidRPr="00783A17" w:rsidRDefault="00644873" w:rsidP="00644873">
            <w:pPr>
              <w:numPr>
                <w:ilvl w:val="0"/>
                <w:numId w:val="2"/>
              </w:numPr>
              <w:ind w:left="312" w:hanging="284"/>
              <w:contextualSpacing/>
              <w:rPr>
                <w:rFonts w:ascii="Times New Roman" w:eastAsia="Calibri" w:hAnsi="Times New Roman"/>
                <w:color w:val="FFFFFF"/>
                <w:sz w:val="20"/>
                <w:szCs w:val="20"/>
              </w:rPr>
            </w:pPr>
            <w:r w:rsidRPr="00783A17">
              <w:rPr>
                <w:rFonts w:ascii="Times New Roman" w:eastAsia="Calibri" w:hAnsi="Times New Roman"/>
                <w:b/>
                <w:bCs/>
                <w:color w:val="FFFFFF"/>
                <w:sz w:val="20"/>
                <w:szCs w:val="20"/>
              </w:rPr>
              <w:t>Arm B – ART start according to national guidelines. Became immediate ART (universal treatment) in 2016.</w:t>
            </w:r>
          </w:p>
          <w:p w14:paraId="7A70DFDE" w14:textId="77777777" w:rsidR="00644873" w:rsidRPr="00783A17" w:rsidRDefault="00644873" w:rsidP="006D562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  <w:p w14:paraId="574947C6" w14:textId="77777777" w:rsidR="00644873" w:rsidRPr="00783A17" w:rsidRDefault="00644873" w:rsidP="006D562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  <w:p w14:paraId="31536826" w14:textId="77777777" w:rsidR="00644873" w:rsidRPr="00783A17" w:rsidRDefault="00644873" w:rsidP="006D562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  <w:p w14:paraId="67CF3EE3" w14:textId="77777777" w:rsidR="00644873" w:rsidRPr="00783A17" w:rsidRDefault="00644873" w:rsidP="006D562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  <w:p w14:paraId="14AC7671" w14:textId="77777777" w:rsidR="00644873" w:rsidRPr="00783A17" w:rsidRDefault="00644873" w:rsidP="006D562C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697" w:type="dxa"/>
            <w:tcBorders>
              <w:top w:val="single" w:sz="12" w:space="0" w:color="auto"/>
            </w:tcBorders>
            <w:shd w:val="clear" w:color="auto" w:fill="FFCC00"/>
          </w:tcPr>
          <w:p w14:paraId="374876B6" w14:textId="77777777" w:rsidR="00644873" w:rsidRPr="00783A17" w:rsidRDefault="00644873" w:rsidP="006D562C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 xml:space="preserve">TB symptom screening at each intervention round using a </w:t>
            </w:r>
            <w:proofErr w:type="gramStart"/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uestionnaire</w:t>
            </w:r>
            <w:proofErr w:type="gramEnd"/>
          </w:p>
          <w:p w14:paraId="71FEFDA7" w14:textId="77777777" w:rsidR="00644873" w:rsidRPr="00783A17" w:rsidRDefault="00644873" w:rsidP="00644873">
            <w:pPr>
              <w:numPr>
                <w:ilvl w:val="0"/>
                <w:numId w:val="1"/>
              </w:numPr>
              <w:ind w:left="336" w:hanging="283"/>
              <w:contextualSpacing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 xml:space="preserve">Cough ≥2 weeks      </w:t>
            </w:r>
            <w:r w:rsidRPr="00783A17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</w:rPr>
              <w:t>or</w:t>
            </w:r>
          </w:p>
          <w:p w14:paraId="5E55F231" w14:textId="77777777" w:rsidR="00644873" w:rsidRPr="00783A17" w:rsidRDefault="00644873" w:rsidP="00644873">
            <w:pPr>
              <w:numPr>
                <w:ilvl w:val="0"/>
                <w:numId w:val="1"/>
              </w:numPr>
              <w:ind w:left="336" w:hanging="283"/>
              <w:contextualSpacing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 xml:space="preserve">Night sweats            </w:t>
            </w:r>
            <w:r w:rsidRPr="00783A17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</w:rPr>
              <w:t>or</w:t>
            </w:r>
          </w:p>
          <w:p w14:paraId="22392BD4" w14:textId="77777777" w:rsidR="00644873" w:rsidRPr="00783A17" w:rsidRDefault="00644873" w:rsidP="00644873">
            <w:pPr>
              <w:numPr>
                <w:ilvl w:val="0"/>
                <w:numId w:val="1"/>
              </w:numPr>
              <w:ind w:left="336" w:hanging="283"/>
              <w:contextualSpacing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Unintentional weight loss ≥1.5Kg in &lt;1 month</w:t>
            </w:r>
          </w:p>
          <w:p w14:paraId="06531852" w14:textId="77777777" w:rsidR="00644873" w:rsidRPr="00783A17" w:rsidRDefault="00644873" w:rsidP="006D562C">
            <w:pPr>
              <w:ind w:left="336"/>
              <w:contextualSpacing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  <w:p w14:paraId="3CD8AD06" w14:textId="77777777" w:rsidR="00644873" w:rsidRPr="00783A17" w:rsidRDefault="00644873" w:rsidP="006D562C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If symptomatic sputum collected:</w:t>
            </w:r>
          </w:p>
          <w:p w14:paraId="5F729199" w14:textId="77777777" w:rsidR="00644873" w:rsidRPr="00783A17" w:rsidRDefault="00644873" w:rsidP="006D562C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u w:val="single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u w:val="single"/>
                <w:lang w:eastAsia="en-GB"/>
              </w:rPr>
              <w:t>Zambia intervention round 1-3</w:t>
            </w:r>
          </w:p>
          <w:p w14:paraId="4948934B" w14:textId="77777777" w:rsidR="00644873" w:rsidRPr="00783A17" w:rsidRDefault="00644873" w:rsidP="00644873">
            <w:pPr>
              <w:numPr>
                <w:ilvl w:val="0"/>
                <w:numId w:val="2"/>
              </w:numPr>
              <w:ind w:left="336" w:hanging="283"/>
              <w:contextualSpacing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 xml:space="preserve">Smear if HIV </w:t>
            </w:r>
            <w:proofErr w:type="gramStart"/>
            <w:r w:rsidRPr="00783A1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negative</w:t>
            </w:r>
            <w:proofErr w:type="gramEnd"/>
          </w:p>
          <w:p w14:paraId="00476FA1" w14:textId="77777777" w:rsidR="00644873" w:rsidRPr="00783A17" w:rsidRDefault="00644873" w:rsidP="00644873">
            <w:pPr>
              <w:numPr>
                <w:ilvl w:val="0"/>
                <w:numId w:val="2"/>
              </w:numPr>
              <w:ind w:left="336" w:hanging="283"/>
              <w:contextualSpacing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proofErr w:type="spellStart"/>
            <w:r w:rsidRPr="00783A1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Xpert</w:t>
            </w:r>
            <w:proofErr w:type="spellEnd"/>
            <w:r w:rsidRPr="00783A1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 xml:space="preserve"> MTB/RIF if HIV positive/status unknown</w:t>
            </w:r>
          </w:p>
          <w:p w14:paraId="4F921CA0" w14:textId="77777777" w:rsidR="00644873" w:rsidRPr="00783A17" w:rsidRDefault="00644873" w:rsidP="006D562C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  <w:p w14:paraId="3360F540" w14:textId="77777777" w:rsidR="00644873" w:rsidRPr="00783A17" w:rsidRDefault="00644873" w:rsidP="006D562C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u w:val="single"/>
                <w:lang w:eastAsia="en-GB"/>
              </w:rPr>
              <w:t>South Africa intervention round 1</w:t>
            </w: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  <w:p w14:paraId="29AD7949" w14:textId="77777777" w:rsidR="00644873" w:rsidRPr="00783A17" w:rsidRDefault="00644873" w:rsidP="00644873">
            <w:pPr>
              <w:numPr>
                <w:ilvl w:val="0"/>
                <w:numId w:val="3"/>
              </w:numPr>
              <w:ind w:left="336" w:hanging="283"/>
              <w:contextualSpacing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 xml:space="preserve">Smear if HIV </w:t>
            </w:r>
            <w:proofErr w:type="gramStart"/>
            <w:r w:rsidRPr="00783A1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negative</w:t>
            </w:r>
            <w:proofErr w:type="gramEnd"/>
          </w:p>
          <w:p w14:paraId="7F12A19C" w14:textId="77777777" w:rsidR="00644873" w:rsidRPr="00783A17" w:rsidRDefault="00644873" w:rsidP="00644873">
            <w:pPr>
              <w:numPr>
                <w:ilvl w:val="0"/>
                <w:numId w:val="2"/>
              </w:numPr>
              <w:ind w:left="336" w:hanging="283"/>
              <w:contextualSpacing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proofErr w:type="spellStart"/>
            <w:r w:rsidRPr="00783A1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Xpert</w:t>
            </w:r>
            <w:proofErr w:type="spellEnd"/>
            <w:r w:rsidRPr="00783A1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 xml:space="preserve"> MTB/RIF if HIV positive/status unknown</w:t>
            </w:r>
          </w:p>
          <w:p w14:paraId="08CED171" w14:textId="77777777" w:rsidR="00644873" w:rsidRPr="00783A17" w:rsidRDefault="00644873" w:rsidP="006D562C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  <w:p w14:paraId="01458198" w14:textId="77777777" w:rsidR="00644873" w:rsidRPr="00783A17" w:rsidRDefault="00644873" w:rsidP="006D562C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u w:val="single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u w:val="single"/>
                <w:lang w:eastAsia="en-GB"/>
              </w:rPr>
              <w:t>South Africa intervention round 2-3</w:t>
            </w:r>
          </w:p>
          <w:p w14:paraId="628957C5" w14:textId="77777777" w:rsidR="00644873" w:rsidRPr="00783A17" w:rsidRDefault="00644873" w:rsidP="00644873">
            <w:pPr>
              <w:numPr>
                <w:ilvl w:val="0"/>
                <w:numId w:val="2"/>
              </w:numPr>
              <w:ind w:left="336" w:hanging="283"/>
              <w:contextualSpacing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proofErr w:type="spellStart"/>
            <w:r w:rsidRPr="00783A1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Xpert</w:t>
            </w:r>
            <w:proofErr w:type="spellEnd"/>
            <w:r w:rsidRPr="00783A1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 xml:space="preserve"> MTB/RIF irrespective of HIV-status</w:t>
            </w:r>
          </w:p>
          <w:p w14:paraId="49F8F935" w14:textId="77777777" w:rsidR="00644873" w:rsidRPr="00783A17" w:rsidRDefault="00644873" w:rsidP="006D562C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  <w:p w14:paraId="6F7D46FC" w14:textId="77777777" w:rsidR="00644873" w:rsidRPr="00783A17" w:rsidRDefault="00644873" w:rsidP="006D562C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Referred to community health facility for TB treatment if sputum positive for TB</w:t>
            </w:r>
          </w:p>
        </w:tc>
      </w:tr>
    </w:tbl>
    <w:p w14:paraId="42B3A5CF" w14:textId="77777777" w:rsidR="00644873" w:rsidRPr="00783A17" w:rsidRDefault="00644873" w:rsidP="0064487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00ECCE78" w14:textId="77777777" w:rsidR="00644873" w:rsidRPr="00783A17" w:rsidRDefault="00644873" w:rsidP="0064487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17B98406" w14:textId="77777777" w:rsidR="00644873" w:rsidRPr="00783A17" w:rsidRDefault="00644873" w:rsidP="0064487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430A9706" w14:textId="77777777" w:rsidR="00644873" w:rsidRPr="00783A17" w:rsidRDefault="00644873" w:rsidP="0064487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0850930B" w14:textId="77777777" w:rsidR="00644873" w:rsidRPr="00783A17" w:rsidRDefault="00644873" w:rsidP="0064487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1625BE4D" w14:textId="77777777" w:rsidR="00644873" w:rsidRPr="00783A17" w:rsidRDefault="00644873" w:rsidP="0064487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41025761" w14:textId="77777777" w:rsidR="00644873" w:rsidRPr="00783A17" w:rsidRDefault="00644873" w:rsidP="00644873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Figure: The </w:t>
      </w:r>
      <w:proofErr w:type="spellStart"/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PopART</w:t>
      </w:r>
      <w:proofErr w:type="spellEnd"/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HIV/TB intervention delivered at each intervention round, over 3 rounds between November 2013 and December 2017 in study arms A and B</w:t>
      </w:r>
    </w:p>
    <w:p w14:paraId="11DF020D" w14:textId="77777777" w:rsidR="00644873" w:rsidRPr="00783A17" w:rsidRDefault="00644873" w:rsidP="00644873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Trained community health workers called Community HIV-Care Providers delivered the house-to-house community-wide intervention. Each household in the community was visited at least 3 times over the intervention period. In addition to screening and referral activities, the Community HIV-Care Providers followed-up on all referrals and treatment adherence support was also provided. </w:t>
      </w:r>
    </w:p>
    <w:p w14:paraId="2A122754" w14:textId="77777777" w:rsidR="00BA7346" w:rsidRDefault="00BA7346"/>
    <w:sectPr w:rsidR="00BA73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984E6E"/>
    <w:multiLevelType w:val="hybridMultilevel"/>
    <w:tmpl w:val="357E6D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7F7C32"/>
    <w:multiLevelType w:val="hybridMultilevel"/>
    <w:tmpl w:val="DA00E4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4C21D8"/>
    <w:multiLevelType w:val="hybridMultilevel"/>
    <w:tmpl w:val="9B940A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6191019">
    <w:abstractNumId w:val="1"/>
  </w:num>
  <w:num w:numId="2" w16cid:durableId="1841387739">
    <w:abstractNumId w:val="2"/>
  </w:num>
  <w:num w:numId="3" w16cid:durableId="256254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873"/>
    <w:rsid w:val="00644873"/>
    <w:rsid w:val="00BA7346"/>
    <w:rsid w:val="00E9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43E7F"/>
  <w15:chartTrackingRefBased/>
  <w15:docId w15:val="{003E3AB6-9E4C-428E-8ABA-CBEFF3C71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873"/>
  </w:style>
  <w:style w:type="paragraph" w:styleId="Heading1">
    <w:name w:val="heading 1"/>
    <w:basedOn w:val="Normal"/>
    <w:next w:val="Normal"/>
    <w:link w:val="Heading1Char"/>
    <w:uiPriority w:val="9"/>
    <w:qFormat/>
    <w:rsid w:val="006448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8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87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87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87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87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87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87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87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8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8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87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87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87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87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87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87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87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8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48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87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487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8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48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8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48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8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8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8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4873"/>
    <w:pPr>
      <w:spacing w:after="0" w:line="240" w:lineRule="auto"/>
    </w:pPr>
    <w:rPr>
      <w:rFonts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Telisinghe</dc:creator>
  <cp:keywords/>
  <dc:description/>
  <cp:lastModifiedBy>Lily Telisinghe</cp:lastModifiedBy>
  <cp:revision>1</cp:revision>
  <dcterms:created xsi:type="dcterms:W3CDTF">2024-04-17T12:11:00Z</dcterms:created>
  <dcterms:modified xsi:type="dcterms:W3CDTF">2024-04-17T12:12:00Z</dcterms:modified>
</cp:coreProperties>
</file>